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409" w:rsidRPr="00C65409" w:rsidRDefault="00C65409" w:rsidP="00C654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5409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20EBF">
        <w:rPr>
          <w:rFonts w:ascii="Times New Roman" w:hAnsi="Times New Roman" w:cs="Times New Roman"/>
          <w:sz w:val="24"/>
          <w:szCs w:val="24"/>
          <w:lang w:val="en-US"/>
        </w:rPr>
        <w:t>7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65409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ochondrial </w:t>
      </w:r>
      <w:r w:rsidR="00E861B5">
        <w:rPr>
          <w:rFonts w:ascii="Times New Roman" w:hAnsi="Times New Roman" w:cs="Times New Roman"/>
          <w:sz w:val="24"/>
          <w:szCs w:val="24"/>
          <w:lang w:val="en-US"/>
        </w:rPr>
        <w:t xml:space="preserve">protein coding </w:t>
      </w:r>
      <w:r w:rsidRPr="00C65409">
        <w:rPr>
          <w:rFonts w:ascii="Times New Roman" w:hAnsi="Times New Roman" w:cs="Times New Roman"/>
          <w:sz w:val="24"/>
          <w:szCs w:val="24"/>
          <w:lang w:val="en-US"/>
        </w:rPr>
        <w:t xml:space="preserve">genes, introns and predicted edited sites in </w:t>
      </w:r>
      <w:proofErr w:type="spellStart"/>
      <w:r w:rsidRPr="00C65409">
        <w:rPr>
          <w:rFonts w:ascii="Times New Roman" w:hAnsi="Times New Roman" w:cs="Times New Roman"/>
          <w:i/>
          <w:sz w:val="24"/>
          <w:szCs w:val="24"/>
          <w:lang w:val="en-US"/>
        </w:rPr>
        <w:t>Epirixanthes</w:t>
      </w:r>
      <w:proofErr w:type="spellEnd"/>
      <w:r w:rsidRPr="00C654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elongat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3251"/>
        <w:gridCol w:w="2891"/>
        <w:gridCol w:w="2649"/>
      </w:tblGrid>
      <w:tr w:rsidR="00C65409" w:rsidRPr="00D9150D" w:rsidTr="00C65409">
        <w:trPr>
          <w:trHeight w:val="721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6540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65409">
              <w:rPr>
                <w:rFonts w:ascii="Times New Roman" w:hAnsi="Times New Roman" w:cs="Times New Roman"/>
                <w:b/>
                <w:lang w:val="en-US"/>
              </w:rPr>
              <w:t>Predicted number of edited sites</w:t>
            </w:r>
          </w:p>
        </w:tc>
        <w:tc>
          <w:tcPr>
            <w:tcW w:w="5540" w:type="dxa"/>
            <w:gridSpan w:val="2"/>
          </w:tcPr>
          <w:p w:rsidR="00C65409" w:rsidRPr="00C65409" w:rsidRDefault="00C65409" w:rsidP="00AD78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65409">
              <w:rPr>
                <w:rFonts w:ascii="Times New Roman" w:hAnsi="Times New Roman" w:cs="Times New Roman"/>
                <w:b/>
                <w:lang w:val="en-US"/>
              </w:rPr>
              <w:t>Introns</w:t>
            </w:r>
          </w:p>
          <w:p w:rsidR="00C65409" w:rsidRPr="00C65409" w:rsidRDefault="00C65409" w:rsidP="00AD78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65409">
              <w:rPr>
                <w:rFonts w:ascii="Times New Roman" w:hAnsi="Times New Roman" w:cs="Times New Roman"/>
                <w:b/>
                <w:i/>
                <w:lang w:val="en-US"/>
              </w:rPr>
              <w:t>cis</w:t>
            </w:r>
            <w:r w:rsidRPr="00C65409">
              <w:rPr>
                <w:rFonts w:ascii="Times New Roman" w:hAnsi="Times New Roman" w:cs="Times New Roman"/>
                <w:b/>
                <w:lang w:val="en-US"/>
              </w:rPr>
              <w:t xml:space="preserve">                                                     </w:t>
            </w:r>
            <w:r w:rsidRPr="00C65409">
              <w:rPr>
                <w:rFonts w:ascii="Times New Roman" w:hAnsi="Times New Roman" w:cs="Times New Roman"/>
                <w:b/>
                <w:i/>
                <w:lang w:val="en-US"/>
              </w:rPr>
              <w:t>trans</w:t>
            </w: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atp1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atp4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atp9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ccmB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ccmC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9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ccmFc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ccmFci829</w:t>
            </w: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65409">
              <w:rPr>
                <w:rFonts w:ascii="Times New Roman" w:hAnsi="Times New Roman" w:cs="Times New Roman"/>
                <w:i/>
              </w:rPr>
              <w:t>ccmFn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540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cob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cox1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cox2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cox3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65409">
              <w:rPr>
                <w:rFonts w:ascii="Times New Roman" w:hAnsi="Times New Roman" w:cs="Times New Roman"/>
                <w:i/>
                <w:lang w:val="en-US"/>
              </w:rPr>
              <w:t>matR</w:t>
            </w:r>
            <w:proofErr w:type="spellEnd"/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11-12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9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nad1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nad1i477, </w:t>
            </w: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ad1i728</w:t>
            </w: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nad1i394,</w:t>
            </w: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nad1i669</w:t>
            </w: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C65409">
              <w:rPr>
                <w:rFonts w:ascii="Times New Roman" w:hAnsi="Times New Roman" w:cs="Times New Roman"/>
                <w:i/>
                <w:lang w:val="sv-SE"/>
              </w:rPr>
              <w:t>nad2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lang w:val="sv-SE"/>
              </w:rPr>
              <w:t>26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ad2i709, nad2i1282</w:t>
            </w:r>
          </w:p>
        </w:tc>
        <w:tc>
          <w:tcPr>
            <w:tcW w:w="2649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ad2i156, nad2i542</w:t>
            </w: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C65409">
              <w:rPr>
                <w:rFonts w:ascii="Times New Roman" w:hAnsi="Times New Roman" w:cs="Times New Roman"/>
                <w:i/>
                <w:lang w:val="sv-SE"/>
              </w:rPr>
              <w:t>nad3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lang w:val="sv-SE"/>
              </w:rPr>
              <w:t>7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C65409" w:rsidRPr="00C24CE0" w:rsidTr="00C65409">
        <w:trPr>
          <w:trHeight w:val="38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C65409">
              <w:rPr>
                <w:rFonts w:ascii="Times New Roman" w:hAnsi="Times New Roman" w:cs="Times New Roman"/>
                <w:i/>
                <w:lang w:val="sv-SE"/>
              </w:rPr>
              <w:t>nad4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lang w:val="sv-SE"/>
              </w:rPr>
              <w:t>20 (exon1:14, exon2:3, exon3:3)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ad4i461, nad4i1399</w:t>
            </w: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C65409">
              <w:rPr>
                <w:rFonts w:ascii="Times New Roman" w:hAnsi="Times New Roman" w:cs="Times New Roman"/>
                <w:i/>
                <w:lang w:val="sv-SE"/>
              </w:rPr>
              <w:t>nad4L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lang w:val="sv-SE"/>
              </w:rPr>
              <w:t>14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C65409" w:rsidRPr="00C24CE0" w:rsidTr="00C65409">
        <w:trPr>
          <w:trHeight w:val="38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C65409">
              <w:rPr>
                <w:rFonts w:ascii="Times New Roman" w:hAnsi="Times New Roman" w:cs="Times New Roman"/>
                <w:i/>
                <w:lang w:val="sv-SE"/>
              </w:rPr>
              <w:t>nad5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lang w:val="sv-SE"/>
              </w:rPr>
              <w:t>25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ad5i230, nad5i1872</w:t>
            </w:r>
          </w:p>
        </w:tc>
        <w:tc>
          <w:tcPr>
            <w:tcW w:w="2649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ad5i1455, nad5i1477</w:t>
            </w: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C65409">
              <w:rPr>
                <w:rFonts w:ascii="Times New Roman" w:hAnsi="Times New Roman" w:cs="Times New Roman"/>
                <w:i/>
                <w:lang w:val="sv-SE"/>
              </w:rPr>
              <w:t>nad6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lang w:val="sv-SE"/>
              </w:rPr>
              <w:t>10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C65409" w:rsidRPr="00C24CE0" w:rsidTr="00C65409">
        <w:trPr>
          <w:trHeight w:val="530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C65409">
              <w:rPr>
                <w:rFonts w:ascii="Times New Roman" w:hAnsi="Times New Roman" w:cs="Times New Roman"/>
                <w:i/>
                <w:lang w:val="sv-SE"/>
              </w:rPr>
              <w:t>nad7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lang w:val="sv-SE"/>
              </w:rPr>
              <w:t>27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ad7i140, nad7i209, nad7i676, nad7i917</w:t>
            </w: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C65409">
              <w:rPr>
                <w:rFonts w:ascii="Times New Roman" w:hAnsi="Times New Roman" w:cs="Times New Roman"/>
                <w:i/>
                <w:lang w:val="sv-SE"/>
              </w:rPr>
              <w:t>nad9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65409">
              <w:rPr>
                <w:rFonts w:ascii="Times New Roman" w:hAnsi="Times New Roman" w:cs="Times New Roman"/>
                <w:lang w:val="sv-SE"/>
              </w:rPr>
              <w:t>7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rpl5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rpl10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rps1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3-4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9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rps3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ps3i74</w:t>
            </w: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53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rps4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rps10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rps10i235</w:t>
            </w: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09" w:rsidRPr="00C24CE0" w:rsidTr="00C65409">
        <w:trPr>
          <w:trHeight w:val="368"/>
        </w:trPr>
        <w:tc>
          <w:tcPr>
            <w:tcW w:w="1063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65409">
              <w:rPr>
                <w:rFonts w:ascii="Times New Roman" w:hAnsi="Times New Roman" w:cs="Times New Roman"/>
                <w:i/>
                <w:lang w:val="en-US"/>
              </w:rPr>
              <w:t>rps12</w:t>
            </w:r>
          </w:p>
        </w:tc>
        <w:tc>
          <w:tcPr>
            <w:tcW w:w="325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6540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891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9" w:type="dxa"/>
          </w:tcPr>
          <w:p w:rsidR="00C65409" w:rsidRPr="00C65409" w:rsidRDefault="00C65409" w:rsidP="00AD78D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24CE0" w:rsidRPr="00C24CE0" w:rsidRDefault="00C24CE0" w:rsidP="00C65409">
      <w:pPr>
        <w:spacing w:after="0" w:line="360" w:lineRule="auto"/>
        <w:rPr>
          <w:lang w:val="en-US"/>
        </w:rPr>
      </w:pPr>
    </w:p>
    <w:sectPr w:rsidR="00C24CE0" w:rsidRPr="00C24CE0" w:rsidSect="00E861B5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81B"/>
    <w:rsid w:val="00082175"/>
    <w:rsid w:val="000D716A"/>
    <w:rsid w:val="000F4CE3"/>
    <w:rsid w:val="00140444"/>
    <w:rsid w:val="001C2381"/>
    <w:rsid w:val="00276026"/>
    <w:rsid w:val="00296880"/>
    <w:rsid w:val="002B6256"/>
    <w:rsid w:val="00361DC0"/>
    <w:rsid w:val="003E08D8"/>
    <w:rsid w:val="0045444A"/>
    <w:rsid w:val="0052227D"/>
    <w:rsid w:val="00574038"/>
    <w:rsid w:val="00586271"/>
    <w:rsid w:val="005D3A19"/>
    <w:rsid w:val="005F2FBF"/>
    <w:rsid w:val="00631193"/>
    <w:rsid w:val="006766C4"/>
    <w:rsid w:val="00696855"/>
    <w:rsid w:val="006A5FA1"/>
    <w:rsid w:val="00777566"/>
    <w:rsid w:val="007B260F"/>
    <w:rsid w:val="0085496F"/>
    <w:rsid w:val="00861FA7"/>
    <w:rsid w:val="008A214F"/>
    <w:rsid w:val="008B7D3F"/>
    <w:rsid w:val="0091551A"/>
    <w:rsid w:val="009F1DF9"/>
    <w:rsid w:val="009F3F6C"/>
    <w:rsid w:val="00A472F1"/>
    <w:rsid w:val="00AC641E"/>
    <w:rsid w:val="00B04731"/>
    <w:rsid w:val="00B56957"/>
    <w:rsid w:val="00BC73E2"/>
    <w:rsid w:val="00C1581B"/>
    <w:rsid w:val="00C24CE0"/>
    <w:rsid w:val="00C65409"/>
    <w:rsid w:val="00D211BD"/>
    <w:rsid w:val="00D9150D"/>
    <w:rsid w:val="00DD3AFC"/>
    <w:rsid w:val="00E20EBF"/>
    <w:rsid w:val="00E71AB3"/>
    <w:rsid w:val="00E861B5"/>
    <w:rsid w:val="00EA4589"/>
    <w:rsid w:val="00F253E9"/>
    <w:rsid w:val="00F604E1"/>
    <w:rsid w:val="00F6457F"/>
    <w:rsid w:val="00F97A31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CC647"/>
  <w15:docId w15:val="{B91A676B-6783-4523-9050-E610B2E4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21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Petersen</dc:creator>
  <cp:keywords/>
  <dc:description/>
  <cp:lastModifiedBy>Gitte Petersen</cp:lastModifiedBy>
  <cp:revision>12</cp:revision>
  <dcterms:created xsi:type="dcterms:W3CDTF">2017-10-25T10:52:00Z</dcterms:created>
  <dcterms:modified xsi:type="dcterms:W3CDTF">2019-01-18T09:39:00Z</dcterms:modified>
</cp:coreProperties>
</file>